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2D999" w14:textId="77777777" w:rsidR="006B4EAE" w:rsidRPr="00AE4BF2" w:rsidRDefault="006B4EAE" w:rsidP="006B4EAE">
      <w:pPr>
        <w:spacing w:after="0"/>
        <w:rPr>
          <w:b/>
          <w:bCs/>
        </w:rPr>
      </w:pPr>
      <w:r w:rsidRPr="00AE4BF2">
        <w:rPr>
          <w:b/>
          <w:bCs/>
        </w:rPr>
        <w:t>Supplementary Data</w:t>
      </w:r>
    </w:p>
    <w:p w14:paraId="4B72B5BF" w14:textId="77777777" w:rsidR="006B4EAE" w:rsidRPr="00AE4BF2" w:rsidRDefault="006B4EAE" w:rsidP="006B4EAE">
      <w:pPr>
        <w:spacing w:after="0"/>
        <w:rPr>
          <w:b/>
          <w:bCs/>
          <w:sz w:val="12"/>
          <w:szCs w:val="12"/>
        </w:rPr>
      </w:pPr>
    </w:p>
    <w:p w14:paraId="0AB34146" w14:textId="583DA74C" w:rsidR="006B4EAE" w:rsidRPr="00AE4BF2" w:rsidRDefault="006B4EAE" w:rsidP="006B4EAE">
      <w:pPr>
        <w:spacing w:after="0"/>
        <w:rPr>
          <w:b/>
          <w:bCs/>
        </w:rPr>
      </w:pPr>
      <w:r w:rsidRPr="00AE4BF2">
        <w:rPr>
          <w:b/>
          <w:bCs/>
        </w:rPr>
        <w:t xml:space="preserve">Supplementary Table </w:t>
      </w:r>
      <w:r w:rsidR="00BE618F">
        <w:rPr>
          <w:b/>
          <w:bCs/>
        </w:rPr>
        <w:t>S</w:t>
      </w:r>
      <w:r w:rsidRPr="00AE4BF2">
        <w:rPr>
          <w:b/>
          <w:bCs/>
        </w:rPr>
        <w:t xml:space="preserve">1: </w:t>
      </w:r>
      <w:r w:rsidRPr="00AE4BF2">
        <w:t xml:space="preserve">Responses to the </w:t>
      </w:r>
      <w:r>
        <w:t>belief</w:t>
      </w:r>
      <w:r w:rsidRPr="00AE4BF2">
        <w:t>s concerning granulomas survey items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5483"/>
        <w:gridCol w:w="1177"/>
        <w:gridCol w:w="1260"/>
        <w:gridCol w:w="1615"/>
      </w:tblGrid>
      <w:tr w:rsidR="006B4EAE" w:rsidRPr="00AE4BF2" w14:paraId="470405FB" w14:textId="77777777" w:rsidTr="001D120F">
        <w:tc>
          <w:tcPr>
            <w:tcW w:w="5483" w:type="dxa"/>
          </w:tcPr>
          <w:p w14:paraId="19DBC897" w14:textId="77777777" w:rsidR="006B4EAE" w:rsidRPr="00AE4BF2" w:rsidRDefault="006B4EAE" w:rsidP="001D120F">
            <w:r w:rsidRPr="00AE4BF2">
              <w:t>Item</w:t>
            </w:r>
          </w:p>
        </w:tc>
        <w:tc>
          <w:tcPr>
            <w:tcW w:w="1177" w:type="dxa"/>
          </w:tcPr>
          <w:p w14:paraId="1FAAF823" w14:textId="77777777" w:rsidR="006B4EAE" w:rsidRPr="00AE4BF2" w:rsidRDefault="006B4EAE" w:rsidP="001D120F">
            <w:r w:rsidRPr="00AE4BF2">
              <w:t>Minimum</w:t>
            </w:r>
          </w:p>
        </w:tc>
        <w:tc>
          <w:tcPr>
            <w:tcW w:w="1260" w:type="dxa"/>
          </w:tcPr>
          <w:p w14:paraId="7CFE21CA" w14:textId="77777777" w:rsidR="006B4EAE" w:rsidRPr="00AE4BF2" w:rsidRDefault="006B4EAE" w:rsidP="001D120F">
            <w:r w:rsidRPr="00AE4BF2">
              <w:t>Maximum</w:t>
            </w:r>
          </w:p>
        </w:tc>
        <w:tc>
          <w:tcPr>
            <w:tcW w:w="1615" w:type="dxa"/>
          </w:tcPr>
          <w:p w14:paraId="3C6342BC" w14:textId="77777777" w:rsidR="006B4EAE" w:rsidRPr="00AE4BF2" w:rsidRDefault="006B4EAE" w:rsidP="001D120F">
            <w:r w:rsidRPr="00AE4BF2">
              <w:t>Median (IQR)</w:t>
            </w:r>
          </w:p>
        </w:tc>
      </w:tr>
      <w:tr w:rsidR="006B4EAE" w:rsidRPr="00AE4BF2" w14:paraId="18441348" w14:textId="77777777" w:rsidTr="001D120F">
        <w:tc>
          <w:tcPr>
            <w:tcW w:w="5483" w:type="dxa"/>
            <w:vAlign w:val="bottom"/>
          </w:tcPr>
          <w:p w14:paraId="0066464E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Where both vasculitis and granulomas are present in a given organ/tissue affected by AAV, the pathobiology is driven by granulomas.</w:t>
            </w:r>
          </w:p>
        </w:tc>
        <w:tc>
          <w:tcPr>
            <w:tcW w:w="1177" w:type="dxa"/>
            <w:vAlign w:val="center"/>
          </w:tcPr>
          <w:p w14:paraId="6EA3C2D3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1B76041B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19882D71" w14:textId="77777777" w:rsidR="006B4EAE" w:rsidRPr="00AE4BF2" w:rsidRDefault="006B4EAE" w:rsidP="001D120F">
            <w:pPr>
              <w:jc w:val="center"/>
            </w:pPr>
            <w:r w:rsidRPr="00AE4BF2">
              <w:t>4 (3-5)</w:t>
            </w:r>
          </w:p>
        </w:tc>
      </w:tr>
      <w:tr w:rsidR="006B4EAE" w:rsidRPr="00AE4BF2" w14:paraId="2468AE33" w14:textId="77777777" w:rsidTr="001D120F">
        <w:tc>
          <w:tcPr>
            <w:tcW w:w="5483" w:type="dxa"/>
            <w:vAlign w:val="bottom"/>
          </w:tcPr>
          <w:p w14:paraId="06A472B9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The presence of symptomatic granulomas is necessary for granulomatosis with polyangiitis</w:t>
            </w:r>
          </w:p>
        </w:tc>
        <w:tc>
          <w:tcPr>
            <w:tcW w:w="1177" w:type="dxa"/>
            <w:vAlign w:val="center"/>
          </w:tcPr>
          <w:p w14:paraId="6DD1D435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25C6ED84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5B92A8F5" w14:textId="77777777" w:rsidR="006B4EAE" w:rsidRPr="00AE4BF2" w:rsidRDefault="006B4EAE" w:rsidP="001D120F">
            <w:pPr>
              <w:jc w:val="center"/>
            </w:pPr>
            <w:r w:rsidRPr="00AE4BF2">
              <w:t>4 (2-6)</w:t>
            </w:r>
          </w:p>
        </w:tc>
      </w:tr>
      <w:tr w:rsidR="006B4EAE" w:rsidRPr="00AE4BF2" w14:paraId="3718914F" w14:textId="77777777" w:rsidTr="001D120F">
        <w:tc>
          <w:tcPr>
            <w:tcW w:w="5483" w:type="dxa"/>
            <w:vAlign w:val="bottom"/>
          </w:tcPr>
          <w:p w14:paraId="5EEFA348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The presence of symptomatic granulomas is necessary for microscopic polyangiitis</w:t>
            </w:r>
          </w:p>
        </w:tc>
        <w:tc>
          <w:tcPr>
            <w:tcW w:w="1177" w:type="dxa"/>
            <w:vAlign w:val="center"/>
          </w:tcPr>
          <w:p w14:paraId="2A57E94F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099E419C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1747C335" w14:textId="77777777" w:rsidR="006B4EAE" w:rsidRPr="00AE4BF2" w:rsidRDefault="006B4EAE" w:rsidP="001D120F">
            <w:pPr>
              <w:jc w:val="center"/>
            </w:pPr>
            <w:r w:rsidRPr="00AE4BF2">
              <w:t>1 (1-2)</w:t>
            </w:r>
          </w:p>
        </w:tc>
      </w:tr>
      <w:tr w:rsidR="006B4EAE" w:rsidRPr="00AE4BF2" w14:paraId="61091A41" w14:textId="77777777" w:rsidTr="001D120F">
        <w:tc>
          <w:tcPr>
            <w:tcW w:w="5483" w:type="dxa"/>
            <w:vAlign w:val="bottom"/>
          </w:tcPr>
          <w:p w14:paraId="448B615C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The presence of symptomatic granulomas is necessary for ANCA-negative vasculitis</w:t>
            </w:r>
          </w:p>
        </w:tc>
        <w:tc>
          <w:tcPr>
            <w:tcW w:w="1177" w:type="dxa"/>
            <w:vAlign w:val="center"/>
          </w:tcPr>
          <w:p w14:paraId="3222E236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7F4CF8A5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46EBD9A3" w14:textId="77777777" w:rsidR="006B4EAE" w:rsidRPr="00AE4BF2" w:rsidRDefault="006B4EAE" w:rsidP="001D120F">
            <w:pPr>
              <w:jc w:val="center"/>
            </w:pPr>
            <w:r w:rsidRPr="00AE4BF2">
              <w:t>3 (2-5)</w:t>
            </w:r>
          </w:p>
        </w:tc>
      </w:tr>
      <w:tr w:rsidR="006B4EAE" w:rsidRPr="00AE4BF2" w14:paraId="3952F036" w14:textId="77777777" w:rsidTr="001D120F">
        <w:tc>
          <w:tcPr>
            <w:tcW w:w="5483" w:type="dxa"/>
            <w:vAlign w:val="bottom"/>
          </w:tcPr>
          <w:p w14:paraId="354119DD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Granulomatous manifestations of AAV have differential responses to therapy.</w:t>
            </w:r>
          </w:p>
        </w:tc>
        <w:tc>
          <w:tcPr>
            <w:tcW w:w="1177" w:type="dxa"/>
            <w:vAlign w:val="center"/>
          </w:tcPr>
          <w:p w14:paraId="1D89FC7E" w14:textId="77777777" w:rsidR="006B4EAE" w:rsidRPr="00AE4BF2" w:rsidRDefault="006B4EAE" w:rsidP="001D120F">
            <w:pPr>
              <w:jc w:val="center"/>
            </w:pPr>
            <w:r w:rsidRPr="00AE4BF2">
              <w:t>2</w:t>
            </w:r>
          </w:p>
        </w:tc>
        <w:tc>
          <w:tcPr>
            <w:tcW w:w="1260" w:type="dxa"/>
            <w:vAlign w:val="center"/>
          </w:tcPr>
          <w:p w14:paraId="51A83302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3CB9A746" w14:textId="77777777" w:rsidR="006B4EAE" w:rsidRPr="00AE4BF2" w:rsidRDefault="006B4EAE" w:rsidP="001D120F">
            <w:pPr>
              <w:jc w:val="center"/>
            </w:pPr>
            <w:r w:rsidRPr="00AE4BF2">
              <w:t>5 (5-6)</w:t>
            </w:r>
          </w:p>
        </w:tc>
      </w:tr>
      <w:tr w:rsidR="006B4EAE" w:rsidRPr="00AE4BF2" w14:paraId="4C80BE6E" w14:textId="77777777" w:rsidTr="001D120F">
        <w:tc>
          <w:tcPr>
            <w:tcW w:w="5483" w:type="dxa"/>
            <w:vAlign w:val="bottom"/>
          </w:tcPr>
          <w:p w14:paraId="3DD621E8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In a patient with a non-granulomatous manifestation of AAV causing organ and/or life-threatening disease, the presence of other granulomatous manifestations impacts my choice of induction therapy.</w:t>
            </w:r>
          </w:p>
        </w:tc>
        <w:tc>
          <w:tcPr>
            <w:tcW w:w="1177" w:type="dxa"/>
            <w:vAlign w:val="center"/>
          </w:tcPr>
          <w:p w14:paraId="5ADF9666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4E99AE15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78B82C19" w14:textId="77777777" w:rsidR="006B4EAE" w:rsidRPr="00AE4BF2" w:rsidRDefault="006B4EAE" w:rsidP="001D120F">
            <w:pPr>
              <w:jc w:val="center"/>
            </w:pPr>
            <w:r w:rsidRPr="00AE4BF2">
              <w:t>4 (2-5)</w:t>
            </w:r>
          </w:p>
        </w:tc>
      </w:tr>
      <w:tr w:rsidR="006B4EAE" w:rsidRPr="00AE4BF2" w14:paraId="798B3D52" w14:textId="77777777" w:rsidTr="001D120F">
        <w:tc>
          <w:tcPr>
            <w:tcW w:w="5483" w:type="dxa"/>
            <w:vAlign w:val="bottom"/>
          </w:tcPr>
          <w:p w14:paraId="02166BD7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In a patient with a non-granulomatous manifestation of AAV causing non-organ threatening, non-life threatening disease, the presence of other granulomatous manifestations impacts my choice of induction therapy.</w:t>
            </w:r>
          </w:p>
        </w:tc>
        <w:tc>
          <w:tcPr>
            <w:tcW w:w="1177" w:type="dxa"/>
            <w:vAlign w:val="center"/>
          </w:tcPr>
          <w:p w14:paraId="3133BD78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28F87E70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601750FF" w14:textId="77777777" w:rsidR="006B4EAE" w:rsidRPr="00AE4BF2" w:rsidRDefault="006B4EAE" w:rsidP="001D120F">
            <w:pPr>
              <w:jc w:val="center"/>
            </w:pPr>
            <w:r w:rsidRPr="00AE4BF2">
              <w:t>5 (3-6)</w:t>
            </w:r>
          </w:p>
        </w:tc>
      </w:tr>
      <w:tr w:rsidR="006B4EAE" w:rsidRPr="00AE4BF2" w14:paraId="6F4ED6E4" w14:textId="77777777" w:rsidTr="001D120F">
        <w:tc>
          <w:tcPr>
            <w:tcW w:w="5483" w:type="dxa"/>
            <w:vAlign w:val="bottom"/>
          </w:tcPr>
          <w:p w14:paraId="6DBC6833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When treating a patient with AAV, the presence of granulomatous manifestations impacts my choice of maintenance therapy.</w:t>
            </w:r>
          </w:p>
        </w:tc>
        <w:tc>
          <w:tcPr>
            <w:tcW w:w="1177" w:type="dxa"/>
            <w:vAlign w:val="center"/>
          </w:tcPr>
          <w:p w14:paraId="6FF65EA4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5999ABFE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77681732" w14:textId="77777777" w:rsidR="006B4EAE" w:rsidRPr="00AE4BF2" w:rsidRDefault="006B4EAE" w:rsidP="001D120F">
            <w:pPr>
              <w:jc w:val="center"/>
            </w:pPr>
            <w:r w:rsidRPr="00AE4BF2">
              <w:t>5 (3-6)</w:t>
            </w:r>
          </w:p>
        </w:tc>
      </w:tr>
      <w:tr w:rsidR="006B4EAE" w:rsidRPr="00AE4BF2" w14:paraId="283F980F" w14:textId="77777777" w:rsidTr="001D120F">
        <w:tc>
          <w:tcPr>
            <w:tcW w:w="5483" w:type="dxa"/>
            <w:vAlign w:val="bottom"/>
          </w:tcPr>
          <w:p w14:paraId="3E96E13D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When treating a patient with AAV, the presence of granulomatous manifestations impacts my duration of therapy.</w:t>
            </w:r>
          </w:p>
        </w:tc>
        <w:tc>
          <w:tcPr>
            <w:tcW w:w="1177" w:type="dxa"/>
            <w:vAlign w:val="center"/>
          </w:tcPr>
          <w:p w14:paraId="3D4BB71A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1CBC4766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7E0BDD8E" w14:textId="77777777" w:rsidR="006B4EAE" w:rsidRPr="00AE4BF2" w:rsidRDefault="006B4EAE" w:rsidP="001D120F">
            <w:pPr>
              <w:jc w:val="center"/>
            </w:pPr>
            <w:r w:rsidRPr="00AE4BF2">
              <w:t>5 (3-6)</w:t>
            </w:r>
          </w:p>
        </w:tc>
      </w:tr>
      <w:tr w:rsidR="006B4EAE" w:rsidRPr="00AE4BF2" w14:paraId="7094B1EF" w14:textId="77777777" w:rsidTr="001D120F">
        <w:tc>
          <w:tcPr>
            <w:tcW w:w="5483" w:type="dxa"/>
            <w:vAlign w:val="bottom"/>
          </w:tcPr>
          <w:p w14:paraId="2AB93A83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Patients with granulomatous manifestations of AAV are more likely to experience relapse than patients without granulomatous manifestations</w:t>
            </w:r>
          </w:p>
        </w:tc>
        <w:tc>
          <w:tcPr>
            <w:tcW w:w="1177" w:type="dxa"/>
            <w:vAlign w:val="center"/>
          </w:tcPr>
          <w:p w14:paraId="1F067CDF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56F14336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00AC6469" w14:textId="77777777" w:rsidR="006B4EAE" w:rsidRPr="00AE4BF2" w:rsidRDefault="006B4EAE" w:rsidP="001D120F">
            <w:pPr>
              <w:jc w:val="center"/>
            </w:pPr>
            <w:r w:rsidRPr="00AE4BF2">
              <w:t>6 (5-6)</w:t>
            </w:r>
          </w:p>
        </w:tc>
      </w:tr>
      <w:tr w:rsidR="006B4EAE" w:rsidRPr="00AE4BF2" w14:paraId="69782440" w14:textId="77777777" w:rsidTr="001D120F">
        <w:tc>
          <w:tcPr>
            <w:tcW w:w="5483" w:type="dxa"/>
            <w:vAlign w:val="bottom"/>
          </w:tcPr>
          <w:p w14:paraId="137B1AF5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Patients with granulomatous manifestations of AAV are more likely to experience death than patients without granulomatous manifestations</w:t>
            </w:r>
          </w:p>
        </w:tc>
        <w:tc>
          <w:tcPr>
            <w:tcW w:w="1177" w:type="dxa"/>
            <w:vAlign w:val="center"/>
          </w:tcPr>
          <w:p w14:paraId="74C5F50E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695701EF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49F224BC" w14:textId="77777777" w:rsidR="006B4EAE" w:rsidRPr="00AE4BF2" w:rsidRDefault="006B4EAE" w:rsidP="001D120F">
            <w:pPr>
              <w:jc w:val="center"/>
            </w:pPr>
            <w:r w:rsidRPr="00AE4BF2">
              <w:t>3 (2-4)</w:t>
            </w:r>
          </w:p>
        </w:tc>
      </w:tr>
      <w:tr w:rsidR="006B4EAE" w:rsidRPr="00AE4BF2" w14:paraId="097523C8" w14:textId="77777777" w:rsidTr="001D120F">
        <w:tc>
          <w:tcPr>
            <w:tcW w:w="5483" w:type="dxa"/>
            <w:vAlign w:val="bottom"/>
          </w:tcPr>
          <w:p w14:paraId="411390EE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Patients with granulomatous manifestations of AAV are more likely to experience infection than patients without granulomatous manifestations</w:t>
            </w:r>
          </w:p>
        </w:tc>
        <w:tc>
          <w:tcPr>
            <w:tcW w:w="1177" w:type="dxa"/>
            <w:vAlign w:val="center"/>
          </w:tcPr>
          <w:p w14:paraId="26ABC098" w14:textId="77777777" w:rsidR="006B4EAE" w:rsidRPr="00AE4BF2" w:rsidRDefault="006B4EAE" w:rsidP="001D120F">
            <w:pPr>
              <w:jc w:val="center"/>
            </w:pPr>
            <w:r w:rsidRPr="00AE4BF2">
              <w:t>2</w:t>
            </w:r>
          </w:p>
        </w:tc>
        <w:tc>
          <w:tcPr>
            <w:tcW w:w="1260" w:type="dxa"/>
            <w:vAlign w:val="center"/>
          </w:tcPr>
          <w:p w14:paraId="260861A9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2A974D17" w14:textId="77777777" w:rsidR="006B4EAE" w:rsidRPr="00AE4BF2" w:rsidRDefault="006B4EAE" w:rsidP="001D120F">
            <w:pPr>
              <w:jc w:val="center"/>
            </w:pPr>
            <w:r w:rsidRPr="00AE4BF2">
              <w:t>4 (3-5)</w:t>
            </w:r>
          </w:p>
        </w:tc>
      </w:tr>
      <w:tr w:rsidR="006B4EAE" w:rsidRPr="00AE4BF2" w14:paraId="43D795E9" w14:textId="77777777" w:rsidTr="001D120F">
        <w:tc>
          <w:tcPr>
            <w:tcW w:w="5483" w:type="dxa"/>
            <w:vAlign w:val="bottom"/>
          </w:tcPr>
          <w:p w14:paraId="6DEA5A83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Patients with granulomatous manifestations of AAV are more likely to experience damage than patients without granulomatous manifestations</w:t>
            </w:r>
          </w:p>
        </w:tc>
        <w:tc>
          <w:tcPr>
            <w:tcW w:w="1177" w:type="dxa"/>
            <w:vAlign w:val="center"/>
          </w:tcPr>
          <w:p w14:paraId="529F4FE5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44C8EB38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6AF493D0" w14:textId="77777777" w:rsidR="006B4EAE" w:rsidRPr="00AE4BF2" w:rsidRDefault="006B4EAE" w:rsidP="001D120F">
            <w:pPr>
              <w:jc w:val="center"/>
            </w:pPr>
            <w:r w:rsidRPr="00AE4BF2">
              <w:t>5 (5-6)</w:t>
            </w:r>
          </w:p>
        </w:tc>
      </w:tr>
      <w:tr w:rsidR="006B4EAE" w:rsidRPr="00AE4BF2" w14:paraId="685695E5" w14:textId="77777777" w:rsidTr="001D120F">
        <w:tc>
          <w:tcPr>
            <w:tcW w:w="5483" w:type="dxa"/>
            <w:vAlign w:val="bottom"/>
          </w:tcPr>
          <w:p w14:paraId="409EF585" w14:textId="77777777" w:rsidR="006B4EAE" w:rsidRPr="00AE4BF2" w:rsidRDefault="006B4EAE" w:rsidP="001D120F">
            <w:pPr>
              <w:rPr>
                <w:rFonts w:cs="Times New Roman"/>
                <w:szCs w:val="24"/>
              </w:rPr>
            </w:pPr>
            <w:r w:rsidRPr="00AE4BF2">
              <w:rPr>
                <w:rFonts w:cs="Times New Roman"/>
                <w:color w:val="000000"/>
                <w:szCs w:val="24"/>
              </w:rPr>
              <w:t>Patients with granulomatous manifestations of AAV require higher cumulative doses of glucocorticoids than those without granulomatous manifestations.</w:t>
            </w:r>
          </w:p>
        </w:tc>
        <w:tc>
          <w:tcPr>
            <w:tcW w:w="1177" w:type="dxa"/>
            <w:vAlign w:val="center"/>
          </w:tcPr>
          <w:p w14:paraId="2D3DBC0B" w14:textId="77777777" w:rsidR="006B4EAE" w:rsidRPr="00AE4BF2" w:rsidRDefault="006B4EAE" w:rsidP="001D120F">
            <w:pPr>
              <w:jc w:val="center"/>
            </w:pPr>
            <w:r w:rsidRPr="00AE4BF2">
              <w:t>1</w:t>
            </w:r>
          </w:p>
        </w:tc>
        <w:tc>
          <w:tcPr>
            <w:tcW w:w="1260" w:type="dxa"/>
            <w:vAlign w:val="center"/>
          </w:tcPr>
          <w:p w14:paraId="3463CBD6" w14:textId="77777777" w:rsidR="006B4EAE" w:rsidRPr="00AE4BF2" w:rsidRDefault="006B4EAE" w:rsidP="001D120F">
            <w:pPr>
              <w:jc w:val="center"/>
            </w:pPr>
            <w:r w:rsidRPr="00AE4BF2">
              <w:t>7</w:t>
            </w:r>
          </w:p>
        </w:tc>
        <w:tc>
          <w:tcPr>
            <w:tcW w:w="1615" w:type="dxa"/>
            <w:vAlign w:val="center"/>
          </w:tcPr>
          <w:p w14:paraId="738FA269" w14:textId="77777777" w:rsidR="006B4EAE" w:rsidRPr="00AE4BF2" w:rsidRDefault="006B4EAE" w:rsidP="001D120F">
            <w:pPr>
              <w:jc w:val="center"/>
            </w:pPr>
            <w:r w:rsidRPr="00AE4BF2">
              <w:t>5 (3-5)</w:t>
            </w:r>
          </w:p>
        </w:tc>
      </w:tr>
    </w:tbl>
    <w:p w14:paraId="5CC166DA" w14:textId="77777777" w:rsidR="006B4EAE" w:rsidRPr="00AE4BF2" w:rsidRDefault="006B4EAE" w:rsidP="006B4EAE">
      <w:pPr>
        <w:spacing w:after="0"/>
        <w:ind w:left="-180"/>
      </w:pPr>
      <w:r w:rsidRPr="00AE4BF2">
        <w:t>IQR = interquartile range; AAV = ANCA-associated vasculitis</w:t>
      </w:r>
      <w:r w:rsidRPr="00AE4BF2">
        <w:br w:type="page"/>
      </w:r>
    </w:p>
    <w:p w14:paraId="0293B249" w14:textId="5047F02A" w:rsidR="006B4EAE" w:rsidRPr="00AE4BF2" w:rsidRDefault="006B4EAE" w:rsidP="006B4EAE">
      <w:pPr>
        <w:spacing w:after="0"/>
      </w:pPr>
      <w:r w:rsidRPr="00AE4BF2">
        <w:rPr>
          <w:b/>
          <w:bCs/>
        </w:rPr>
        <w:lastRenderedPageBreak/>
        <w:t xml:space="preserve">Supplementary Table </w:t>
      </w:r>
      <w:r w:rsidR="00BE618F">
        <w:rPr>
          <w:b/>
          <w:bCs/>
        </w:rPr>
        <w:t>S</w:t>
      </w:r>
      <w:r w:rsidRPr="00AE4BF2">
        <w:rPr>
          <w:b/>
          <w:bCs/>
        </w:rPr>
        <w:t xml:space="preserve">2: </w:t>
      </w:r>
      <w:r w:rsidRPr="00AE4BF2">
        <w:t>Characteristics of manifestation-specific responses for the following prompt: “Across all individuals with granulomatosis with polyangiitis and microscopic polyangiitis, how frequently are the following manifestations caused by granuloma?”</w:t>
      </w:r>
    </w:p>
    <w:p w14:paraId="772B3C02" w14:textId="77777777" w:rsidR="006B4EAE" w:rsidRPr="00AE4BF2" w:rsidRDefault="006B4EAE" w:rsidP="006B4EAE">
      <w:pPr>
        <w:spacing w:after="0"/>
      </w:pPr>
    </w:p>
    <w:tbl>
      <w:tblPr>
        <w:tblW w:w="78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243"/>
        <w:gridCol w:w="1283"/>
        <w:gridCol w:w="1728"/>
      </w:tblGrid>
      <w:tr w:rsidR="006B4EAE" w:rsidRPr="00AE4BF2" w14:paraId="57FE32FC" w14:textId="77777777" w:rsidTr="001D120F">
        <w:trPr>
          <w:trHeight w:val="300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A2059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  <w:t>Manifestation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DE69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  <w:t>Minimum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211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  <w:t>Maximum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E12A5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CA"/>
                <w14:ligatures w14:val="none"/>
              </w:rPr>
              <w:t>Median (IQR)</w:t>
            </w:r>
          </w:p>
        </w:tc>
      </w:tr>
      <w:tr w:rsidR="006B4EAE" w:rsidRPr="00AE4BF2" w14:paraId="0DBA0C6D" w14:textId="77777777" w:rsidTr="001D120F">
        <w:trPr>
          <w:trHeight w:val="300"/>
          <w:jc w:val="center"/>
        </w:trPr>
        <w:tc>
          <w:tcPr>
            <w:tcW w:w="36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6CEE1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Pulmonary nodul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6B65B5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298DA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2CCCC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8 (72-99)</w:t>
            </w:r>
          </w:p>
        </w:tc>
      </w:tr>
      <w:tr w:rsidR="006B4EAE" w:rsidRPr="00AE4BF2" w14:paraId="613F9DD6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7B794E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Retro-orbital masse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E978A8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C69E4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B2A3B7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4 (60-96)</w:t>
            </w:r>
          </w:p>
        </w:tc>
      </w:tr>
      <w:tr w:rsidR="006B4EAE" w:rsidRPr="00AE4BF2" w14:paraId="48E576D5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0970C68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inus involvement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C3E0A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8F2017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CF0AF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75 (52-87)</w:t>
            </w:r>
          </w:p>
        </w:tc>
      </w:tr>
      <w:tr w:rsidR="006B4EAE" w:rsidRPr="00AE4BF2" w14:paraId="3407BE6D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60CAAF0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ubglottic stenos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067FB2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5DA695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CC7094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75 (50-88)</w:t>
            </w:r>
          </w:p>
        </w:tc>
      </w:tr>
      <w:tr w:rsidR="006B4EAE" w:rsidRPr="00AE4BF2" w14:paraId="234C3ABB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211B5D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Nasal crusting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23885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333FD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25C039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70 (46-84)</w:t>
            </w:r>
          </w:p>
        </w:tc>
      </w:tr>
      <w:tr w:rsidR="006B4EAE" w:rsidRPr="00AE4BF2" w14:paraId="01F83D35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75D141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Lacrimal duct involvement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E982BB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490ACA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2A2FAC78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67 (38-85)</w:t>
            </w:r>
          </w:p>
        </w:tc>
      </w:tr>
      <w:tr w:rsidR="006B4EAE" w:rsidRPr="00AE4BF2" w14:paraId="77154875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50C3EA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Endobronchial lesion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78C18C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A60B0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7801C5FC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67 (41-83)</w:t>
            </w:r>
          </w:p>
        </w:tc>
      </w:tr>
      <w:tr w:rsidR="006B4EAE" w:rsidRPr="00AE4BF2" w14:paraId="4948757C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89B0B6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ialaden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4CE180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73CBDB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1860812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62 (29-80)</w:t>
            </w:r>
          </w:p>
        </w:tc>
      </w:tr>
      <w:tr w:rsidR="006B4EAE" w:rsidRPr="00AE4BF2" w14:paraId="520207D4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D00397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Parenchymal brain involvement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26A71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E6466C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7428884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50.5 (20-71)</w:t>
            </w:r>
          </w:p>
        </w:tc>
      </w:tr>
      <w:tr w:rsidR="006B4EAE" w:rsidRPr="00AE4BF2" w14:paraId="7A09BC9F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F334A5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onductive hearing los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37759C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A7A914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6C0E4213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50 (20-75)</w:t>
            </w:r>
          </w:p>
        </w:tc>
      </w:tr>
      <w:tr w:rsidR="006B4EAE" w:rsidRPr="00AE4BF2" w14:paraId="18ECF8A5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962B5A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Mening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0A04D2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67C00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5C3FDC22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47 (15-72)</w:t>
            </w:r>
          </w:p>
        </w:tc>
      </w:tr>
      <w:tr w:rsidR="006B4EAE" w:rsidRPr="00AE4BF2" w14:paraId="2F21E658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0B81D2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Pulmonary infiltrate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8031C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017222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618464F5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40 (24-52)</w:t>
            </w:r>
          </w:p>
        </w:tc>
      </w:tr>
      <w:tr w:rsidR="006B4EAE" w:rsidRPr="00AE4BF2" w14:paraId="6E98AB1A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8E818E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pinal cord lesion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0CF847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9DB7E0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6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09A3DE6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35 (18-58)</w:t>
            </w:r>
          </w:p>
        </w:tc>
      </w:tr>
      <w:tr w:rsidR="006B4EAE" w:rsidRPr="00AE4BF2" w14:paraId="2798DDA6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E8E46D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ranial nerve palsy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901DAA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CEC42C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4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1C48956B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28 (10-50)</w:t>
            </w:r>
          </w:p>
        </w:tc>
      </w:tr>
      <w:tr w:rsidR="006B4EAE" w:rsidRPr="00AE4BF2" w14:paraId="75854806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7BF07D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ardiomyopathy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C5B450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A35727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4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3F5330D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27 (9-50)</w:t>
            </w:r>
          </w:p>
        </w:tc>
      </w:tr>
      <w:tr w:rsidR="006B4EAE" w:rsidRPr="00AE4BF2" w14:paraId="606343A4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28F68F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Valvular involvement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878079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588875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1B77DCE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26.5 (9-51)</w:t>
            </w:r>
          </w:p>
        </w:tc>
      </w:tr>
      <w:tr w:rsidR="006B4EAE" w:rsidRPr="00AE4BF2" w14:paraId="7325B40C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B26D8B9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Oral ulcer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550B7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A6DC4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6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4D5C90A4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25 (12-48)</w:t>
            </w:r>
          </w:p>
        </w:tc>
      </w:tr>
      <w:tr w:rsidR="006B4EAE" w:rsidRPr="00AE4BF2" w14:paraId="417E89F6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7933B6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Interstitial lung diseas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C190A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D63D38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5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hideMark/>
          </w:tcPr>
          <w:p w14:paraId="6DF740D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t>24 (5-50)</w:t>
            </w:r>
          </w:p>
        </w:tc>
      </w:tr>
      <w:tr w:rsidR="006B4EAE" w:rsidRPr="00AE4BF2" w14:paraId="60018B6F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2E7F7BE8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utaneous ulcer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C14F7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118BEC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2631CFE7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21 (9-42)</w:t>
            </w:r>
          </w:p>
        </w:tc>
      </w:tr>
      <w:tr w:rsidR="006B4EAE" w:rsidRPr="00AE4BF2" w14:paraId="133043CB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364F1C35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ensorineural hearing los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F9F2E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E82CA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44051CD7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20 (5-50)</w:t>
            </w:r>
          </w:p>
        </w:tc>
      </w:tr>
      <w:tr w:rsidR="006B4EAE" w:rsidRPr="00AE4BF2" w14:paraId="2A2768BF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3DA57480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Uve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731D5B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39F124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1FE4DE0D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8 (2-40)</w:t>
            </w:r>
          </w:p>
        </w:tc>
      </w:tr>
      <w:tr w:rsidR="006B4EAE" w:rsidRPr="00AE4BF2" w14:paraId="3D8E8793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44EA40ED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onjunctiv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C9A042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15EDD9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1F5290ED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7.5 (5-39)</w:t>
            </w:r>
          </w:p>
        </w:tc>
      </w:tr>
      <w:tr w:rsidR="006B4EAE" w:rsidRPr="00AE4BF2" w14:paraId="7EC96C17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1FF3E414" w14:textId="000890E9" w:rsidR="006B4EAE" w:rsidRPr="00AE4BF2" w:rsidRDefault="00BE618F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P</w:t>
            </w:r>
            <w:r w:rsidR="006B4EAE"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ericard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81864A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09B97A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3E1D22B6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7 (5-39)</w:t>
            </w:r>
          </w:p>
        </w:tc>
      </w:tr>
      <w:tr w:rsidR="006B4EAE" w:rsidRPr="00AE4BF2" w14:paraId="7E5DBF54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1044B59B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cler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F7A98A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2FEFB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080D3959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7 (6-49)</w:t>
            </w:r>
          </w:p>
        </w:tc>
      </w:tr>
      <w:tr w:rsidR="006B4EAE" w:rsidRPr="00AE4BF2" w14:paraId="5E562D14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6D81FBF7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Peripheral neuropathy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AC15B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C9BF03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8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48B18C0A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5 (2.5-23.5)</w:t>
            </w:r>
          </w:p>
        </w:tc>
      </w:tr>
      <w:tr w:rsidR="006B4EAE" w:rsidRPr="00AE4BF2" w14:paraId="66F10C80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2B0C431D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onstitutional symptom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778A20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FAB84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317B6C28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3 (1-31)</w:t>
            </w:r>
          </w:p>
        </w:tc>
      </w:tr>
      <w:tr w:rsidR="006B4EAE" w:rsidRPr="00AE4BF2" w14:paraId="7B2503A5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48797FC3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Strok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273FF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CCF42B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15BFD397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1 (2-29)</w:t>
            </w:r>
          </w:p>
        </w:tc>
      </w:tr>
      <w:tr w:rsidR="006B4EAE" w:rsidRPr="00AE4BF2" w14:paraId="57946183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5609CF32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reatinine elevation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5E8D8D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6932A4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3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65C87DF1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0 (4-27)</w:t>
            </w:r>
          </w:p>
        </w:tc>
      </w:tr>
      <w:tr w:rsidR="006B4EAE" w:rsidRPr="00AE4BF2" w14:paraId="0E7B6D0E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726DCC0F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Cutaneous gangren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3A43B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45F098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552BDAF3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10 (2-25)</w:t>
            </w:r>
          </w:p>
        </w:tc>
      </w:tr>
      <w:tr w:rsidR="006B4EAE" w:rsidRPr="00AE4BF2" w14:paraId="1E7796F9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30135E38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Hematuria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1263A8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8611A7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2060039E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9.5 (2-23.5)</w:t>
            </w:r>
          </w:p>
        </w:tc>
      </w:tr>
      <w:tr w:rsidR="006B4EAE" w:rsidRPr="00AE4BF2" w14:paraId="0604E58E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6CE78860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Mesenteric ischemia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67B46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7F971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7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3BD56EB5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8 (0-24)</w:t>
            </w:r>
          </w:p>
        </w:tc>
      </w:tr>
      <w:tr w:rsidR="006B4EAE" w:rsidRPr="00AE4BF2" w14:paraId="1BAA5F43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04E73D39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Retinal exudate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2475D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CAAE66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84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0D915659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6 (0-20)</w:t>
            </w:r>
          </w:p>
        </w:tc>
      </w:tr>
      <w:tr w:rsidR="006B4EAE" w:rsidRPr="00AE4BF2" w14:paraId="46031523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72155964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Leukocytoclastic vasculitis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13392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856A42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8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1D4A49EF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6 (0-23)</w:t>
            </w:r>
          </w:p>
        </w:tc>
      </w:tr>
      <w:tr w:rsidR="006B4EAE" w:rsidRPr="00AE4BF2" w14:paraId="65B9D265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7F4ECC35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Diffuse alveolar hemorrhage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FD0E0F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111237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9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20F4ADBC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5.5 (0-20)</w:t>
            </w:r>
          </w:p>
        </w:tc>
      </w:tr>
      <w:tr w:rsidR="006B4EAE" w:rsidRPr="00AE4BF2" w14:paraId="032ECE51" w14:textId="77777777" w:rsidTr="001D120F">
        <w:trPr>
          <w:trHeight w:val="300"/>
          <w:jc w:val="center"/>
        </w:trPr>
        <w:tc>
          <w:tcPr>
            <w:tcW w:w="3600" w:type="dxa"/>
            <w:tcBorders>
              <w:right w:val="single" w:sz="4" w:space="0" w:color="auto"/>
            </w:tcBorders>
            <w:noWrap/>
            <w:vAlign w:val="bottom"/>
          </w:tcPr>
          <w:p w14:paraId="24C96960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Proteinuria</w:t>
            </w:r>
          </w:p>
        </w:tc>
        <w:tc>
          <w:tcPr>
            <w:tcW w:w="124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DC44F1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4DACD0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728" w:type="dxa"/>
            <w:tcBorders>
              <w:left w:val="single" w:sz="4" w:space="0" w:color="auto"/>
            </w:tcBorders>
            <w:noWrap/>
          </w:tcPr>
          <w:p w14:paraId="4CEB8A8B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5 (1-24)</w:t>
            </w:r>
          </w:p>
        </w:tc>
      </w:tr>
      <w:tr w:rsidR="006B4EAE" w:rsidRPr="00AE4BF2" w14:paraId="3CCDEA95" w14:textId="77777777" w:rsidTr="001D120F">
        <w:trPr>
          <w:trHeight w:val="300"/>
          <w:jc w:val="center"/>
        </w:trPr>
        <w:tc>
          <w:tcPr>
            <w:tcW w:w="36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DA868" w14:textId="77777777" w:rsidR="006B4EAE" w:rsidRPr="00AE4BF2" w:rsidRDefault="006B4EAE" w:rsidP="001D120F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Arthritis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2735A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0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01ECE" w14:textId="77777777" w:rsidR="006B4EAE" w:rsidRPr="00AE4BF2" w:rsidRDefault="006B4EAE" w:rsidP="001D120F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</w:pPr>
            <w:r w:rsidRPr="00AE4BF2">
              <w:rPr>
                <w:rFonts w:eastAsia="Times New Roman" w:cs="Times New Roman"/>
                <w:color w:val="000000"/>
                <w:kern w:val="0"/>
                <w:szCs w:val="24"/>
                <w:lang w:eastAsia="en-CA"/>
                <w14:ligatures w14:val="none"/>
              </w:rPr>
              <w:t>71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59AC03F" w14:textId="77777777" w:rsidR="006B4EAE" w:rsidRPr="00AE4BF2" w:rsidRDefault="006B4EAE" w:rsidP="001D120F">
            <w:pPr>
              <w:spacing w:after="0"/>
              <w:jc w:val="center"/>
            </w:pPr>
            <w:r w:rsidRPr="00AE4BF2">
              <w:t>3.5 (0-16)</w:t>
            </w:r>
          </w:p>
        </w:tc>
      </w:tr>
    </w:tbl>
    <w:p w14:paraId="42AD2AB9" w14:textId="77777777" w:rsidR="006B4EAE" w:rsidRPr="00AE4BF2" w:rsidRDefault="006B4EAE" w:rsidP="006B4EAE">
      <w:pPr>
        <w:spacing w:after="0"/>
        <w:ind w:left="806"/>
      </w:pPr>
      <w:r w:rsidRPr="00AE4BF2">
        <w:t>IQR = interquartile range</w:t>
      </w:r>
    </w:p>
    <w:p w14:paraId="084CD7D2" w14:textId="77777777" w:rsidR="006B4EAE" w:rsidRPr="00AE4BF2" w:rsidRDefault="006B4EAE" w:rsidP="006B4EAE">
      <w:pPr>
        <w:spacing w:line="259" w:lineRule="auto"/>
      </w:pPr>
      <w:r w:rsidRPr="00AE4BF2">
        <w:br w:type="page"/>
      </w:r>
    </w:p>
    <w:p w14:paraId="07005A40" w14:textId="63ABE2BB" w:rsidR="006B4EAE" w:rsidRPr="00AE4BF2" w:rsidRDefault="006B4EAE" w:rsidP="006B4EAE">
      <w:pPr>
        <w:spacing w:after="0"/>
      </w:pPr>
      <w:r w:rsidRPr="00AE4BF2">
        <w:rPr>
          <w:b/>
          <w:bCs/>
        </w:rPr>
        <w:lastRenderedPageBreak/>
        <w:t xml:space="preserve">Supplementary Table </w:t>
      </w:r>
      <w:r w:rsidR="00BE618F">
        <w:rPr>
          <w:b/>
          <w:bCs/>
        </w:rPr>
        <w:t>S</w:t>
      </w:r>
      <w:r w:rsidRPr="00AE4BF2">
        <w:rPr>
          <w:b/>
          <w:bCs/>
        </w:rPr>
        <w:t>3:</w:t>
      </w:r>
      <w:r w:rsidRPr="00AE4BF2">
        <w:t xml:space="preserve"> responses concerning decision of therapy for each scenar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5"/>
        <w:gridCol w:w="2065"/>
      </w:tblGrid>
      <w:tr w:rsidR="006B4EAE" w:rsidRPr="00AE4BF2" w14:paraId="0D853227" w14:textId="77777777" w:rsidTr="001D120F">
        <w:tc>
          <w:tcPr>
            <w:tcW w:w="7285" w:type="dxa"/>
            <w:vAlign w:val="center"/>
          </w:tcPr>
          <w:p w14:paraId="3392FD40" w14:textId="77777777" w:rsidR="006B4EAE" w:rsidRPr="00AE4BF2" w:rsidRDefault="006B4EAE" w:rsidP="001D120F">
            <w:pPr>
              <w:rPr>
                <w:b/>
                <w:bCs/>
              </w:rPr>
            </w:pPr>
            <w:r w:rsidRPr="00AE4BF2">
              <w:rPr>
                <w:b/>
                <w:bCs/>
              </w:rPr>
              <w:t>Question</w:t>
            </w:r>
          </w:p>
        </w:tc>
        <w:tc>
          <w:tcPr>
            <w:tcW w:w="2065" w:type="dxa"/>
            <w:vAlign w:val="center"/>
          </w:tcPr>
          <w:p w14:paraId="290A5C57" w14:textId="77777777" w:rsidR="006B4EAE" w:rsidRPr="00AE4BF2" w:rsidRDefault="006B4EAE" w:rsidP="001D120F">
            <w:pPr>
              <w:jc w:val="center"/>
              <w:rPr>
                <w:b/>
                <w:bCs/>
              </w:rPr>
            </w:pPr>
            <w:r w:rsidRPr="00AE4BF2">
              <w:rPr>
                <w:b/>
                <w:bCs/>
              </w:rPr>
              <w:t>Median (IQR) response</w:t>
            </w:r>
          </w:p>
        </w:tc>
      </w:tr>
      <w:tr w:rsidR="006B4EAE" w:rsidRPr="00AE4BF2" w14:paraId="71A95C21" w14:textId="77777777" w:rsidTr="001D120F">
        <w:tc>
          <w:tcPr>
            <w:tcW w:w="9350" w:type="dxa"/>
            <w:gridSpan w:val="2"/>
          </w:tcPr>
          <w:p w14:paraId="49E1ACA7" w14:textId="77777777" w:rsidR="006B4EAE" w:rsidRPr="00AE4BF2" w:rsidRDefault="006B4EAE" w:rsidP="001D120F">
            <w:r w:rsidRPr="00AE4BF2">
              <w:rPr>
                <w:b/>
                <w:bCs/>
              </w:rPr>
              <w:t>Scenario 1:</w:t>
            </w:r>
            <w:r w:rsidRPr="00AE4BF2">
              <w:t xml:space="preserve"> a patient recently diagnosed with AAV who’s most severe manifestation is nodular lung disease. For your chosen co-induction agent with glucocorticoids, please indicate your level of agreement with the following statements (1 = strongly disagree, 4 = neither agree nor disagree, 7 = strongly agree)</w:t>
            </w:r>
          </w:p>
        </w:tc>
      </w:tr>
      <w:tr w:rsidR="006B4EAE" w:rsidRPr="00AE4BF2" w14:paraId="256CE8FF" w14:textId="77777777" w:rsidTr="001D120F">
        <w:tc>
          <w:tcPr>
            <w:tcW w:w="7285" w:type="dxa"/>
          </w:tcPr>
          <w:p w14:paraId="0940598C" w14:textId="77777777" w:rsidR="006B4EAE" w:rsidRPr="00AE4BF2" w:rsidRDefault="006B4EAE" w:rsidP="001D120F">
            <w:r w:rsidRPr="00AE4BF2">
              <w:t>I chose this agent as it has been effective in similar patients I have treated</w:t>
            </w:r>
          </w:p>
        </w:tc>
        <w:tc>
          <w:tcPr>
            <w:tcW w:w="2065" w:type="dxa"/>
            <w:vAlign w:val="center"/>
          </w:tcPr>
          <w:p w14:paraId="04B81792" w14:textId="77777777" w:rsidR="006B4EAE" w:rsidRPr="00AE4BF2" w:rsidRDefault="006B4EAE" w:rsidP="001D120F">
            <w:pPr>
              <w:jc w:val="center"/>
            </w:pPr>
            <w:r w:rsidRPr="00AE4BF2">
              <w:t>6 (6-7)</w:t>
            </w:r>
          </w:p>
        </w:tc>
      </w:tr>
      <w:tr w:rsidR="006B4EAE" w:rsidRPr="00AE4BF2" w14:paraId="2749C78A" w14:textId="77777777" w:rsidTr="001D120F">
        <w:tc>
          <w:tcPr>
            <w:tcW w:w="7285" w:type="dxa"/>
          </w:tcPr>
          <w:p w14:paraId="5E3357E0" w14:textId="77777777" w:rsidR="006B4EAE" w:rsidRPr="00AE4BF2" w:rsidRDefault="006B4EAE" w:rsidP="001D120F">
            <w:r w:rsidRPr="00AE4BF2">
              <w:t>I chose this agent as it is the local practice norm to use this agent</w:t>
            </w:r>
          </w:p>
        </w:tc>
        <w:tc>
          <w:tcPr>
            <w:tcW w:w="2065" w:type="dxa"/>
            <w:vAlign w:val="center"/>
          </w:tcPr>
          <w:p w14:paraId="72BF1306" w14:textId="77777777" w:rsidR="006B4EAE" w:rsidRPr="00AE4BF2" w:rsidRDefault="006B4EAE" w:rsidP="001D120F">
            <w:pPr>
              <w:jc w:val="center"/>
            </w:pPr>
            <w:r w:rsidRPr="00AE4BF2">
              <w:t>6 (5-7)</w:t>
            </w:r>
          </w:p>
        </w:tc>
      </w:tr>
      <w:tr w:rsidR="006B4EAE" w:rsidRPr="00AE4BF2" w14:paraId="0FDEC898" w14:textId="77777777" w:rsidTr="001D120F">
        <w:tc>
          <w:tcPr>
            <w:tcW w:w="7285" w:type="dxa"/>
          </w:tcPr>
          <w:p w14:paraId="5478C46F" w14:textId="77777777" w:rsidR="006B4EAE" w:rsidRPr="00AE4BF2" w:rsidRDefault="006B4EAE" w:rsidP="001D120F">
            <w:r w:rsidRPr="00AE4BF2">
              <w:t>I chose this agent as it best treats the underlying pathobiology</w:t>
            </w:r>
          </w:p>
        </w:tc>
        <w:tc>
          <w:tcPr>
            <w:tcW w:w="2065" w:type="dxa"/>
            <w:vAlign w:val="center"/>
          </w:tcPr>
          <w:p w14:paraId="3814C538" w14:textId="77777777" w:rsidR="006B4EAE" w:rsidRPr="00AE4BF2" w:rsidRDefault="006B4EAE" w:rsidP="001D120F">
            <w:pPr>
              <w:jc w:val="center"/>
            </w:pPr>
            <w:r w:rsidRPr="00AE4BF2">
              <w:t>6 (5-7)</w:t>
            </w:r>
          </w:p>
        </w:tc>
      </w:tr>
      <w:tr w:rsidR="006B4EAE" w:rsidRPr="00AE4BF2" w14:paraId="0CE56DC1" w14:textId="77777777" w:rsidTr="001D120F">
        <w:tc>
          <w:tcPr>
            <w:tcW w:w="7285" w:type="dxa"/>
          </w:tcPr>
          <w:p w14:paraId="70C21B20" w14:textId="77777777" w:rsidR="006B4EAE" w:rsidRPr="00AE4BF2" w:rsidRDefault="006B4EAE" w:rsidP="001D120F">
            <w:r w:rsidRPr="00AE4BF2">
              <w:t>I chose this agent because evidence suggests this agent is effective</w:t>
            </w:r>
          </w:p>
        </w:tc>
        <w:tc>
          <w:tcPr>
            <w:tcW w:w="2065" w:type="dxa"/>
            <w:vAlign w:val="center"/>
          </w:tcPr>
          <w:p w14:paraId="61978565" w14:textId="77777777" w:rsidR="006B4EAE" w:rsidRPr="00AE4BF2" w:rsidRDefault="006B4EAE" w:rsidP="001D120F">
            <w:pPr>
              <w:jc w:val="center"/>
            </w:pPr>
            <w:r w:rsidRPr="00AE4BF2">
              <w:t>6 (5-7)</w:t>
            </w:r>
          </w:p>
        </w:tc>
      </w:tr>
      <w:tr w:rsidR="006B4EAE" w:rsidRPr="00AE4BF2" w14:paraId="0C80B673" w14:textId="77777777" w:rsidTr="001D120F">
        <w:tc>
          <w:tcPr>
            <w:tcW w:w="7285" w:type="dxa"/>
          </w:tcPr>
          <w:p w14:paraId="58B03477" w14:textId="77777777" w:rsidR="006B4EAE" w:rsidRPr="00AE4BF2" w:rsidRDefault="006B4EAE" w:rsidP="001D120F">
            <w:r w:rsidRPr="00AE4BF2">
              <w:t>If this patient instead presented with diffuse alveolar hemorrhage as their most severe manifestation, I would use a different co-induction agent</w:t>
            </w:r>
          </w:p>
        </w:tc>
        <w:tc>
          <w:tcPr>
            <w:tcW w:w="2065" w:type="dxa"/>
            <w:vAlign w:val="center"/>
          </w:tcPr>
          <w:p w14:paraId="7AD9B1A3" w14:textId="77777777" w:rsidR="006B4EAE" w:rsidRPr="00AE4BF2" w:rsidRDefault="006B4EAE" w:rsidP="001D120F">
            <w:pPr>
              <w:jc w:val="center"/>
            </w:pPr>
            <w:r w:rsidRPr="00AE4BF2">
              <w:t>3 (2-6)</w:t>
            </w:r>
          </w:p>
        </w:tc>
      </w:tr>
      <w:tr w:rsidR="006B4EAE" w:rsidRPr="00AE4BF2" w14:paraId="08CEBD6D" w14:textId="77777777" w:rsidTr="001D120F">
        <w:tc>
          <w:tcPr>
            <w:tcW w:w="9350" w:type="dxa"/>
            <w:gridSpan w:val="2"/>
          </w:tcPr>
          <w:p w14:paraId="40E4138C" w14:textId="77777777" w:rsidR="006B4EAE" w:rsidRPr="00AE4BF2" w:rsidRDefault="006B4EAE" w:rsidP="001D120F">
            <w:r w:rsidRPr="00AE4BF2">
              <w:rPr>
                <w:b/>
                <w:bCs/>
              </w:rPr>
              <w:t>Scenario 2:</w:t>
            </w:r>
            <w:r w:rsidRPr="00AE4BF2">
              <w:t xml:space="preserve"> a patient recently diagnosed with AAV who’s most severe manifestation is retro-orbital pseudotumor. For your chosen co-induction agent with glucocorticoids, please indicate your level of agreement with the following statements (1 = strongly disagree, 4 = neither agree nor disagree, 7 = strongly agree)</w:t>
            </w:r>
          </w:p>
        </w:tc>
      </w:tr>
      <w:tr w:rsidR="006B4EAE" w:rsidRPr="00AE4BF2" w14:paraId="693EF2C2" w14:textId="77777777" w:rsidTr="001D120F">
        <w:tc>
          <w:tcPr>
            <w:tcW w:w="7285" w:type="dxa"/>
          </w:tcPr>
          <w:p w14:paraId="7E45B0B9" w14:textId="77777777" w:rsidR="006B4EAE" w:rsidRPr="00AE4BF2" w:rsidRDefault="006B4EAE" w:rsidP="001D120F">
            <w:r w:rsidRPr="00AE4BF2">
              <w:t>I chose this agent as it has been effective in similar patients I have treated</w:t>
            </w:r>
          </w:p>
        </w:tc>
        <w:tc>
          <w:tcPr>
            <w:tcW w:w="2065" w:type="dxa"/>
            <w:vAlign w:val="center"/>
          </w:tcPr>
          <w:p w14:paraId="529996E7" w14:textId="77777777" w:rsidR="006B4EAE" w:rsidRPr="00AE4BF2" w:rsidRDefault="006B4EAE" w:rsidP="001D120F">
            <w:pPr>
              <w:jc w:val="center"/>
            </w:pPr>
            <w:r w:rsidRPr="00AE4BF2">
              <w:t>6 (6-6)</w:t>
            </w:r>
          </w:p>
        </w:tc>
      </w:tr>
      <w:tr w:rsidR="006B4EAE" w:rsidRPr="00AE4BF2" w14:paraId="37611048" w14:textId="77777777" w:rsidTr="001D120F">
        <w:tc>
          <w:tcPr>
            <w:tcW w:w="7285" w:type="dxa"/>
          </w:tcPr>
          <w:p w14:paraId="2EF3EA53" w14:textId="77777777" w:rsidR="006B4EAE" w:rsidRPr="00AE4BF2" w:rsidRDefault="006B4EAE" w:rsidP="001D120F">
            <w:r w:rsidRPr="00AE4BF2">
              <w:t>I chose this agent as it is the local practice norm to use this agent</w:t>
            </w:r>
          </w:p>
        </w:tc>
        <w:tc>
          <w:tcPr>
            <w:tcW w:w="2065" w:type="dxa"/>
            <w:vAlign w:val="center"/>
          </w:tcPr>
          <w:p w14:paraId="5E713091" w14:textId="77777777" w:rsidR="006B4EAE" w:rsidRPr="00AE4BF2" w:rsidRDefault="006B4EAE" w:rsidP="001D120F">
            <w:pPr>
              <w:jc w:val="center"/>
            </w:pPr>
            <w:r w:rsidRPr="00AE4BF2">
              <w:t>6 (4-6)</w:t>
            </w:r>
          </w:p>
        </w:tc>
      </w:tr>
      <w:tr w:rsidR="006B4EAE" w:rsidRPr="00AE4BF2" w14:paraId="2532A204" w14:textId="77777777" w:rsidTr="001D120F">
        <w:tc>
          <w:tcPr>
            <w:tcW w:w="7285" w:type="dxa"/>
          </w:tcPr>
          <w:p w14:paraId="21BA5953" w14:textId="77777777" w:rsidR="006B4EAE" w:rsidRPr="00AE4BF2" w:rsidRDefault="006B4EAE" w:rsidP="001D120F">
            <w:r w:rsidRPr="00AE4BF2">
              <w:t>I chose this agent as it best treats the underlying pathobiology</w:t>
            </w:r>
          </w:p>
        </w:tc>
        <w:tc>
          <w:tcPr>
            <w:tcW w:w="2065" w:type="dxa"/>
            <w:vAlign w:val="center"/>
          </w:tcPr>
          <w:p w14:paraId="05017D5A" w14:textId="77777777" w:rsidR="006B4EAE" w:rsidRPr="00AE4BF2" w:rsidRDefault="006B4EAE" w:rsidP="001D120F">
            <w:pPr>
              <w:jc w:val="center"/>
            </w:pPr>
            <w:r w:rsidRPr="00AE4BF2">
              <w:t>6 (5-6)</w:t>
            </w:r>
          </w:p>
        </w:tc>
      </w:tr>
      <w:tr w:rsidR="006B4EAE" w:rsidRPr="00AE4BF2" w14:paraId="6C459162" w14:textId="77777777" w:rsidTr="001D120F">
        <w:tc>
          <w:tcPr>
            <w:tcW w:w="7285" w:type="dxa"/>
          </w:tcPr>
          <w:p w14:paraId="227E2F66" w14:textId="77777777" w:rsidR="006B4EAE" w:rsidRPr="00AE4BF2" w:rsidRDefault="006B4EAE" w:rsidP="001D120F">
            <w:r w:rsidRPr="00AE4BF2">
              <w:t>I chose this agent because evidence suggests this agent is effective</w:t>
            </w:r>
          </w:p>
        </w:tc>
        <w:tc>
          <w:tcPr>
            <w:tcW w:w="2065" w:type="dxa"/>
            <w:vAlign w:val="center"/>
          </w:tcPr>
          <w:p w14:paraId="5DED1B84" w14:textId="77777777" w:rsidR="006B4EAE" w:rsidRPr="00AE4BF2" w:rsidRDefault="006B4EAE" w:rsidP="001D120F">
            <w:pPr>
              <w:jc w:val="center"/>
            </w:pPr>
            <w:r w:rsidRPr="00AE4BF2">
              <w:t>5 (4-6)</w:t>
            </w:r>
          </w:p>
        </w:tc>
      </w:tr>
      <w:tr w:rsidR="006B4EAE" w:rsidRPr="00AE4BF2" w14:paraId="49A72FA4" w14:textId="77777777" w:rsidTr="001D120F">
        <w:tc>
          <w:tcPr>
            <w:tcW w:w="7285" w:type="dxa"/>
          </w:tcPr>
          <w:p w14:paraId="43E75529" w14:textId="77777777" w:rsidR="006B4EAE" w:rsidRPr="00AE4BF2" w:rsidRDefault="006B4EAE" w:rsidP="001D120F">
            <w:r w:rsidRPr="00AE4BF2">
              <w:t>If this patient instead presented with scleritis as their most severe manifestation, I would use a different co-induction agent</w:t>
            </w:r>
          </w:p>
        </w:tc>
        <w:tc>
          <w:tcPr>
            <w:tcW w:w="2065" w:type="dxa"/>
            <w:vAlign w:val="center"/>
          </w:tcPr>
          <w:p w14:paraId="1CBAE9C7" w14:textId="77777777" w:rsidR="006B4EAE" w:rsidRPr="00AE4BF2" w:rsidRDefault="006B4EAE" w:rsidP="001D120F">
            <w:pPr>
              <w:jc w:val="center"/>
            </w:pPr>
            <w:r w:rsidRPr="00AE4BF2">
              <w:t>4 (2-6)</w:t>
            </w:r>
          </w:p>
        </w:tc>
      </w:tr>
      <w:tr w:rsidR="006B4EAE" w:rsidRPr="00AE4BF2" w14:paraId="56847571" w14:textId="77777777" w:rsidTr="001D120F">
        <w:tc>
          <w:tcPr>
            <w:tcW w:w="9350" w:type="dxa"/>
            <w:gridSpan w:val="2"/>
          </w:tcPr>
          <w:p w14:paraId="2DDB70D5" w14:textId="77777777" w:rsidR="006B4EAE" w:rsidRPr="00AE4BF2" w:rsidRDefault="006B4EAE" w:rsidP="001D120F">
            <w:r w:rsidRPr="00AE4BF2">
              <w:rPr>
                <w:b/>
                <w:bCs/>
              </w:rPr>
              <w:t>Scenario 3:</w:t>
            </w:r>
            <w:r w:rsidRPr="00AE4BF2">
              <w:t xml:space="preserve"> a patient recently diagnosed with AAV who’s most severe manifestation is sensorineural hearing loss. For your chosen co-induction agent with glucocorticoids, please indicate your level of agreement with the following statements (1 = strongly disagree, 4 = neither agree nor disagree, 7 = strongly agree)</w:t>
            </w:r>
          </w:p>
        </w:tc>
      </w:tr>
      <w:tr w:rsidR="006B4EAE" w:rsidRPr="00AE4BF2" w14:paraId="4964364D" w14:textId="77777777" w:rsidTr="001D120F">
        <w:tc>
          <w:tcPr>
            <w:tcW w:w="7285" w:type="dxa"/>
          </w:tcPr>
          <w:p w14:paraId="329A56A1" w14:textId="77777777" w:rsidR="006B4EAE" w:rsidRPr="00AE4BF2" w:rsidRDefault="006B4EAE" w:rsidP="001D120F">
            <w:r w:rsidRPr="00AE4BF2">
              <w:t>I chose this agent as it has been effective in similar patients I have treated</w:t>
            </w:r>
          </w:p>
        </w:tc>
        <w:tc>
          <w:tcPr>
            <w:tcW w:w="2065" w:type="dxa"/>
            <w:vAlign w:val="center"/>
          </w:tcPr>
          <w:p w14:paraId="65FA2B83" w14:textId="77777777" w:rsidR="006B4EAE" w:rsidRPr="00AE4BF2" w:rsidRDefault="006B4EAE" w:rsidP="001D120F">
            <w:pPr>
              <w:jc w:val="center"/>
            </w:pPr>
            <w:r w:rsidRPr="00AE4BF2">
              <w:t>6 (5-6)</w:t>
            </w:r>
          </w:p>
        </w:tc>
      </w:tr>
      <w:tr w:rsidR="006B4EAE" w:rsidRPr="00AE4BF2" w14:paraId="35563B2E" w14:textId="77777777" w:rsidTr="001D120F">
        <w:tc>
          <w:tcPr>
            <w:tcW w:w="7285" w:type="dxa"/>
          </w:tcPr>
          <w:p w14:paraId="24840F87" w14:textId="77777777" w:rsidR="006B4EAE" w:rsidRPr="00AE4BF2" w:rsidRDefault="006B4EAE" w:rsidP="001D120F">
            <w:r w:rsidRPr="00AE4BF2">
              <w:t>I chose this agent as it is the local practice norm to use this agent</w:t>
            </w:r>
          </w:p>
        </w:tc>
        <w:tc>
          <w:tcPr>
            <w:tcW w:w="2065" w:type="dxa"/>
            <w:vAlign w:val="center"/>
          </w:tcPr>
          <w:p w14:paraId="79546291" w14:textId="77777777" w:rsidR="006B4EAE" w:rsidRPr="00AE4BF2" w:rsidRDefault="006B4EAE" w:rsidP="001D120F">
            <w:pPr>
              <w:jc w:val="center"/>
            </w:pPr>
            <w:r w:rsidRPr="00AE4BF2">
              <w:t>5 (5-6)</w:t>
            </w:r>
          </w:p>
        </w:tc>
      </w:tr>
      <w:tr w:rsidR="006B4EAE" w:rsidRPr="00AE4BF2" w14:paraId="69603672" w14:textId="77777777" w:rsidTr="001D120F">
        <w:tc>
          <w:tcPr>
            <w:tcW w:w="7285" w:type="dxa"/>
          </w:tcPr>
          <w:p w14:paraId="482919C5" w14:textId="77777777" w:rsidR="006B4EAE" w:rsidRPr="00AE4BF2" w:rsidRDefault="006B4EAE" w:rsidP="001D120F">
            <w:r w:rsidRPr="00AE4BF2">
              <w:t>I chose this agent as it best treats the underlying pathobiology</w:t>
            </w:r>
          </w:p>
        </w:tc>
        <w:tc>
          <w:tcPr>
            <w:tcW w:w="2065" w:type="dxa"/>
            <w:vAlign w:val="center"/>
          </w:tcPr>
          <w:p w14:paraId="6BCE6E09" w14:textId="77777777" w:rsidR="006B4EAE" w:rsidRPr="00AE4BF2" w:rsidRDefault="006B4EAE" w:rsidP="001D120F">
            <w:pPr>
              <w:jc w:val="center"/>
            </w:pPr>
            <w:r w:rsidRPr="00AE4BF2">
              <w:t>5 (4-6)</w:t>
            </w:r>
          </w:p>
        </w:tc>
      </w:tr>
      <w:tr w:rsidR="006B4EAE" w:rsidRPr="00AE4BF2" w14:paraId="70961721" w14:textId="77777777" w:rsidTr="001D120F">
        <w:tc>
          <w:tcPr>
            <w:tcW w:w="7285" w:type="dxa"/>
          </w:tcPr>
          <w:p w14:paraId="2B1591E6" w14:textId="77777777" w:rsidR="006B4EAE" w:rsidRPr="00AE4BF2" w:rsidRDefault="006B4EAE" w:rsidP="001D120F">
            <w:r w:rsidRPr="00AE4BF2">
              <w:t>I chose this agent because evidence suggests this agent is effective</w:t>
            </w:r>
          </w:p>
        </w:tc>
        <w:tc>
          <w:tcPr>
            <w:tcW w:w="2065" w:type="dxa"/>
            <w:vAlign w:val="center"/>
          </w:tcPr>
          <w:p w14:paraId="758B0044" w14:textId="77777777" w:rsidR="006B4EAE" w:rsidRPr="00AE4BF2" w:rsidRDefault="006B4EAE" w:rsidP="001D120F">
            <w:pPr>
              <w:jc w:val="center"/>
            </w:pPr>
            <w:r w:rsidRPr="00AE4BF2">
              <w:t>5 (4-6)</w:t>
            </w:r>
          </w:p>
        </w:tc>
      </w:tr>
      <w:tr w:rsidR="006B4EAE" w:rsidRPr="00AE4BF2" w14:paraId="0E46F425" w14:textId="77777777" w:rsidTr="001D120F">
        <w:tc>
          <w:tcPr>
            <w:tcW w:w="7285" w:type="dxa"/>
          </w:tcPr>
          <w:p w14:paraId="49023284" w14:textId="77777777" w:rsidR="006B4EAE" w:rsidRPr="00AE4BF2" w:rsidRDefault="006B4EAE" w:rsidP="001D120F">
            <w:r w:rsidRPr="00AE4BF2">
              <w:t>If this patient instead presented with sensorineural hearing loss as their most severe manifestation, I would use a different co-induction agent</w:t>
            </w:r>
          </w:p>
        </w:tc>
        <w:tc>
          <w:tcPr>
            <w:tcW w:w="2065" w:type="dxa"/>
            <w:vAlign w:val="center"/>
          </w:tcPr>
          <w:p w14:paraId="7458D096" w14:textId="77777777" w:rsidR="006B4EAE" w:rsidRPr="00AE4BF2" w:rsidRDefault="006B4EAE" w:rsidP="001D120F">
            <w:pPr>
              <w:jc w:val="center"/>
            </w:pPr>
            <w:r w:rsidRPr="00AE4BF2">
              <w:t>4 (2-6)</w:t>
            </w:r>
          </w:p>
        </w:tc>
      </w:tr>
      <w:tr w:rsidR="006B4EAE" w:rsidRPr="00AE4BF2" w14:paraId="4A8A9B48" w14:textId="77777777" w:rsidTr="001D120F">
        <w:tc>
          <w:tcPr>
            <w:tcW w:w="9350" w:type="dxa"/>
            <w:gridSpan w:val="2"/>
            <w:vAlign w:val="center"/>
          </w:tcPr>
          <w:p w14:paraId="5310E769" w14:textId="77777777" w:rsidR="006B4EAE" w:rsidRPr="00AE4BF2" w:rsidRDefault="006B4EAE" w:rsidP="001D120F">
            <w:r w:rsidRPr="00AE4BF2">
              <w:rPr>
                <w:b/>
                <w:bCs/>
              </w:rPr>
              <w:t>Scenario 4:</w:t>
            </w:r>
            <w:r w:rsidRPr="00AE4BF2">
              <w:t xml:space="preserve"> a patient recently diagnosed with AAV who’s most severe manifestation is pachymeningitis. For your chosen co-induction agent with glucocorticoids, please indicate your level of agreement with the following statements (1 = strongly disagree, 4 = neither agree nor disagree, 7 = strongly agree)</w:t>
            </w:r>
          </w:p>
        </w:tc>
      </w:tr>
      <w:tr w:rsidR="006B4EAE" w:rsidRPr="00AE4BF2" w14:paraId="24FC97B2" w14:textId="77777777" w:rsidTr="001D120F">
        <w:tc>
          <w:tcPr>
            <w:tcW w:w="7285" w:type="dxa"/>
          </w:tcPr>
          <w:p w14:paraId="427407D3" w14:textId="77777777" w:rsidR="006B4EAE" w:rsidRPr="00AE4BF2" w:rsidRDefault="006B4EAE" w:rsidP="001D120F">
            <w:r w:rsidRPr="00AE4BF2">
              <w:t>I chose this agent as it has been effective in similar patients I have treated</w:t>
            </w:r>
          </w:p>
        </w:tc>
        <w:tc>
          <w:tcPr>
            <w:tcW w:w="2065" w:type="dxa"/>
            <w:vAlign w:val="center"/>
          </w:tcPr>
          <w:p w14:paraId="785D0E5A" w14:textId="77777777" w:rsidR="006B4EAE" w:rsidRPr="00AE4BF2" w:rsidRDefault="006B4EAE" w:rsidP="001D120F">
            <w:pPr>
              <w:jc w:val="center"/>
            </w:pPr>
            <w:r w:rsidRPr="00AE4BF2">
              <w:t>6 (5-6)</w:t>
            </w:r>
          </w:p>
        </w:tc>
      </w:tr>
      <w:tr w:rsidR="006B4EAE" w:rsidRPr="00AE4BF2" w14:paraId="7ECC40F5" w14:textId="77777777" w:rsidTr="001D120F">
        <w:tc>
          <w:tcPr>
            <w:tcW w:w="7285" w:type="dxa"/>
          </w:tcPr>
          <w:p w14:paraId="09544B07" w14:textId="77777777" w:rsidR="006B4EAE" w:rsidRPr="00AE4BF2" w:rsidRDefault="006B4EAE" w:rsidP="001D120F">
            <w:r w:rsidRPr="00AE4BF2">
              <w:t>I chose this agent as it is the local practice norm to use this agent</w:t>
            </w:r>
          </w:p>
        </w:tc>
        <w:tc>
          <w:tcPr>
            <w:tcW w:w="2065" w:type="dxa"/>
            <w:vAlign w:val="center"/>
          </w:tcPr>
          <w:p w14:paraId="01CF0A56" w14:textId="77777777" w:rsidR="006B4EAE" w:rsidRPr="00AE4BF2" w:rsidRDefault="006B4EAE" w:rsidP="001D120F">
            <w:pPr>
              <w:jc w:val="center"/>
            </w:pPr>
            <w:r w:rsidRPr="00AE4BF2">
              <w:t>5 (4-6)</w:t>
            </w:r>
          </w:p>
        </w:tc>
      </w:tr>
      <w:tr w:rsidR="006B4EAE" w:rsidRPr="00AE4BF2" w14:paraId="2A61E5BE" w14:textId="77777777" w:rsidTr="001D120F">
        <w:tc>
          <w:tcPr>
            <w:tcW w:w="7285" w:type="dxa"/>
          </w:tcPr>
          <w:p w14:paraId="7CE4EE4A" w14:textId="77777777" w:rsidR="006B4EAE" w:rsidRPr="00AE4BF2" w:rsidRDefault="006B4EAE" w:rsidP="001D120F">
            <w:r w:rsidRPr="00AE4BF2">
              <w:t>I chose this agent as it best treats the underlying pathobiology</w:t>
            </w:r>
          </w:p>
        </w:tc>
        <w:tc>
          <w:tcPr>
            <w:tcW w:w="2065" w:type="dxa"/>
            <w:vAlign w:val="center"/>
          </w:tcPr>
          <w:p w14:paraId="75968464" w14:textId="77777777" w:rsidR="006B4EAE" w:rsidRPr="00AE4BF2" w:rsidRDefault="006B4EAE" w:rsidP="001D120F">
            <w:pPr>
              <w:jc w:val="center"/>
            </w:pPr>
            <w:r w:rsidRPr="00AE4BF2">
              <w:t>5 (4-6)</w:t>
            </w:r>
          </w:p>
        </w:tc>
      </w:tr>
      <w:tr w:rsidR="006B4EAE" w:rsidRPr="00AE4BF2" w14:paraId="61727AF2" w14:textId="77777777" w:rsidTr="001D120F">
        <w:tc>
          <w:tcPr>
            <w:tcW w:w="7285" w:type="dxa"/>
          </w:tcPr>
          <w:p w14:paraId="08B775C8" w14:textId="77777777" w:rsidR="006B4EAE" w:rsidRPr="00AE4BF2" w:rsidRDefault="006B4EAE" w:rsidP="001D120F">
            <w:r w:rsidRPr="00AE4BF2">
              <w:t>I chose this agent because evidence suggests this agent is effective</w:t>
            </w:r>
          </w:p>
        </w:tc>
        <w:tc>
          <w:tcPr>
            <w:tcW w:w="2065" w:type="dxa"/>
            <w:vAlign w:val="center"/>
          </w:tcPr>
          <w:p w14:paraId="012E1F46" w14:textId="77777777" w:rsidR="006B4EAE" w:rsidRPr="00AE4BF2" w:rsidRDefault="006B4EAE" w:rsidP="001D120F">
            <w:pPr>
              <w:jc w:val="center"/>
            </w:pPr>
            <w:r w:rsidRPr="00AE4BF2">
              <w:t>5 (4-6)</w:t>
            </w:r>
          </w:p>
        </w:tc>
      </w:tr>
      <w:tr w:rsidR="006B4EAE" w:rsidRPr="00AE4BF2" w14:paraId="47EBFE68" w14:textId="77777777" w:rsidTr="001D120F">
        <w:tc>
          <w:tcPr>
            <w:tcW w:w="7285" w:type="dxa"/>
          </w:tcPr>
          <w:p w14:paraId="7FE390CB" w14:textId="77777777" w:rsidR="006B4EAE" w:rsidRPr="00AE4BF2" w:rsidRDefault="006B4EAE" w:rsidP="001D120F">
            <w:r w:rsidRPr="00AE4BF2">
              <w:t>If this patient instead presented with mononeuritis multiplex as their most severe manifestation, I would use a different co-induction agent</w:t>
            </w:r>
          </w:p>
        </w:tc>
        <w:tc>
          <w:tcPr>
            <w:tcW w:w="2065" w:type="dxa"/>
            <w:vAlign w:val="center"/>
          </w:tcPr>
          <w:p w14:paraId="5836C337" w14:textId="77777777" w:rsidR="006B4EAE" w:rsidRPr="00AE4BF2" w:rsidRDefault="006B4EAE" w:rsidP="001D120F">
            <w:pPr>
              <w:jc w:val="center"/>
            </w:pPr>
            <w:r w:rsidRPr="00AE4BF2">
              <w:t>3 (2-6)</w:t>
            </w:r>
          </w:p>
        </w:tc>
      </w:tr>
    </w:tbl>
    <w:p w14:paraId="438BA510" w14:textId="77777777" w:rsidR="006B4EAE" w:rsidRPr="00AE4BF2" w:rsidRDefault="006B4EAE" w:rsidP="006B4EAE">
      <w:pPr>
        <w:spacing w:after="0"/>
      </w:pPr>
      <w:r w:rsidRPr="00AE4BF2">
        <w:t>IQR = interquartile range; AAV = ANCA-associated vasculitis</w:t>
      </w:r>
    </w:p>
    <w:p w14:paraId="2A3F7BC9" w14:textId="77777777" w:rsidR="00E50E84" w:rsidRDefault="00E50E84"/>
    <w:sectPr w:rsidR="00E50E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EAE"/>
    <w:rsid w:val="0026256D"/>
    <w:rsid w:val="004372E2"/>
    <w:rsid w:val="006B4177"/>
    <w:rsid w:val="006B4EAE"/>
    <w:rsid w:val="00B55E22"/>
    <w:rsid w:val="00B8160B"/>
    <w:rsid w:val="00BE618F"/>
    <w:rsid w:val="00D9140B"/>
    <w:rsid w:val="00E5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63F76"/>
  <w15:chartTrackingRefBased/>
  <w15:docId w15:val="{3C966A21-833D-4C0F-B810-8298A314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EAE"/>
    <w:pPr>
      <w:spacing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EA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EA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E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EA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EA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4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EAE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6B4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E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0</Words>
  <Characters>6045</Characters>
  <Application>Microsoft Office Word</Application>
  <DocSecurity>4</DocSecurity>
  <Lines>50</Lines>
  <Paragraphs>14</Paragraphs>
  <ScaleCrop>false</ScaleCrop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Junek</dc:creator>
  <cp:keywords/>
  <dc:description/>
  <cp:lastModifiedBy>Fussner, Lynn</cp:lastModifiedBy>
  <cp:revision>2</cp:revision>
  <dcterms:created xsi:type="dcterms:W3CDTF">2026-05-08T09:21:00Z</dcterms:created>
  <dcterms:modified xsi:type="dcterms:W3CDTF">2026-05-08T09:21:00Z</dcterms:modified>
</cp:coreProperties>
</file>